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1. The Distribution of Common Sea Cucumbers.</w:t>
      </w:r>
      <w:r w:rsidDel="00000000" w:rsidR="00000000" w:rsidRPr="00000000">
        <w:rPr>
          <w:rtl w:val="0"/>
        </w:rPr>
      </w:r>
    </w:p>
    <w:tbl>
      <w:tblPr>
        <w:tblStyle w:val="Table1"/>
        <w:tblW w:w="878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47"/>
        <w:gridCol w:w="3265"/>
        <w:gridCol w:w="2977"/>
        <w:tblGridChange w:id="0">
          <w:tblGrid>
            <w:gridCol w:w="2547"/>
            <w:gridCol w:w="3265"/>
            <w:gridCol w:w="2977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tribution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tinopyga lecanor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 and East Africa, Indian Ocean, Indo-west Pacific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hanbari et al. (2012), Zhong et al. (202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tinopyga echini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an Ocean, tropical Pacific, southern Ja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and Rowe (1971), Wiedemeyer (1994), Kohler et al. (200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tinopyga maurit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an Ocean, western Pacific Ocean, Mariana Island,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kewes et al. (2010), Trianni and Bryan (200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ohadschia arg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stern Indian Ocean, Pacific Oc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rcell et al. (2016b), Woo et al. (2013)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ohadschia marmor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, North-East coastal region of Sri Lan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o et al. (2013), Veronika et al. (2018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ucumaria frondos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West Pacific, and Northeast coast of Scotland, Shetland and Orkney, West Atlantic, North Atlantic Ocean, Barents Sea (Russi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, (2003),</w:t>
            </w:r>
          </w:p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ulfigar et al. (2008), Hamel et al. (1996), Hossain et al. (2020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lochirus robust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ral Indo-Pacific, Eastern Ind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o et al, 2013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apta godeffroy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Pacific, Red Sea, Madagascar to Hawaii, northern Austra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non and Silver (1986), Woo et al. (2013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hermann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, Tropical West Atlantic, Tropical Australia, Mozambique, Indian Ocean, North Arabian Sea and Pacific coast of Central Americ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and Rowe (1971), Mosher (1980), Siddique and Ayub (2015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leucospil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st coast of Africa, Indo-Pacific, North East coast of Austra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u et al. (2013), Woo et al. (2013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atra </w:t>
            </w:r>
          </w:p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 from Red Sea and East Africa to Australia, Thailand, Eastern Pacific, Central Maluk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. (2003),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Woo et al. (2013), Viyakarn et al. (2020), Ongkers et al. (2018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cinerasce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cific and Indian Oceans from Red Sea to Madagascar and Japan to Australia, Indo-Pacific, South China Sea, Red Sea to Hawa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Massin (1996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edul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Pacific Ocean, East African coast, Northern Australia, and various Pacific Is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. (2003),</w:t>
            </w:r>
          </w:p>
          <w:p w:rsidR="00000000" w:rsidDel="00000000" w:rsidP="00000000" w:rsidRDefault="00000000" w:rsidRPr="00000000" w14:paraId="0000002F">
            <w:pPr>
              <w:tabs>
                <w:tab w:val="left" w:leader="none" w:pos="2311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o et al. (2013), Dissanayake and Athukorala (2011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fuscogilv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Pacific Ocean, South-Pacific, Indian Ocean, Southeast A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ichenbach (1999), Bruckner et al. (2003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hill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West Pacific, Central Pacific, Southeast Asia, east Africa, Indian Ocean, South-Pacific, South China Sea, Persian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Purcell et al. (2012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impatien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Pacific, Tropical Western Atlantic Ocean, Caribbean Sea, Gulf of Mexico, Mediterranean Sea and Coasts of France, Persian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. (2003),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Afkhami et al. (2012), Dolorosa et al. (2017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nobili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 Ocean, Red Sea and Madagascar to Hawaii, Japan to Northern Australia, Indian Ocean, east coast of Africa, Arabian Sea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Massin (1996), Stout (2021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pardali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 and Eastern Pacific, Red Sea to Hawaii, Pakistan, Indian Oc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Cannon and Silver (1986), Ahmed et al. (2020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pevirca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West Pacific, Africa and Hawaii, Iran, Northern Oman Sea, Japan, Korea, Ind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Amiri et al. (2013), Yamada et al. (2002), Lee and Shin (2019), Idressbabu and Sureshkumar (2017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scab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 region from east Africa to the eastern Pacific, Iran, southwestern Pacific Ocean, Oman, South Pacific, Australia, China, India, Indonesia, Japan, Micronesia, Malaysia, Mozambique, Philippines, Thai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. (2003),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Mercier et al. (2000), Al-Rashdi et al. (2007), Hamel et al. (2001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olothuria tubu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th-eastern Atlantic Ocean, Mediterranean Sea, Algerian coast, Turkey, Greece, Italy, S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kaj et al. (2017), Mezali et al. (2021), Sicuro and Levine (2011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aracaudina austral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stralia, Queensland, South-East Coast, Southeast Asia, New Zea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dianingsih et al. (2019), </w:t>
            </w:r>
          </w:p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’loughlin et al. (2011), Lane and Vandenspiegel (2003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earsonothuria graeffe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Pacific Ocean from east coast of Africa to the Philippines, Indonesia, Taiwan, Madagascar, Maldives, Guam, Fiji and the South Pacific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o et al. (2013), Dong et al. (2008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ichopus hermann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st Indo-Pacific, Southeast Asia, and South-Pacific, Australia, Persian Gul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. (2003),</w:t>
            </w:r>
          </w:p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&amp; Rowe (1971), Khazaali et al. (2016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ichopus japonic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ast of Russia, China, Japan, Korea, Alaska, coastal waters of northeast A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uckner et al. (2003),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amana et al. (2009), Minami et al. (2018), Oh et al. (2017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ichopus vas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and Western Indo-Pacific, Indian Ocean, Andaman Island, South China Sea, Indonesia, Thailand, Australia, Micronesia, Papua New Guin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and Rowe (1971), Massin et al. (2002), Abedin et al. (2012), Woo et al. (2013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ichopus chloronot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West Pacific, Eastern Africa to Hawaii, South Pacif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en et al., 2021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ynaptula lampert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stern Pacific including the coast of Indonesia, Papua New Guinea, Micronesia, Philippines, Sri Lank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rath et al. (2020), Woo et al. (2013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ynapta macul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Pacific Ocean, South China S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ada et al. (2020), Woo et al. (2013)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elenota ana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opical Indo-Pacific from Red Sea and East Africa to Hawaii and Polynesia, Western Indian Ocean, South China S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e (1999), Eriksson et al. (2012), Woo et al. (2013), Liu and Shen, (2021).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elenota ana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o-West Pacific from Eastern Africa and Madagascar and the Comoros Island, east to Australia, Indonesia, Philippines, north Japan,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ark and Rowe (1971), Woo et al. (2013), Conand et al. (2013). </w:t>
            </w:r>
          </w:p>
        </w:tc>
      </w:tr>
    </w:tbl>
    <w:p w:rsidR="00000000" w:rsidDel="00000000" w:rsidP="00000000" w:rsidRDefault="00000000" w:rsidRPr="00000000" w14:paraId="0000006B">
      <w:pPr>
        <w:spacing w:line="240" w:lineRule="auto"/>
        <w:rPr/>
        <w:sectPr>
          <w:pgSz w:h="16838" w:w="11906" w:orient="portrait"/>
          <w:pgMar w:bottom="1440" w:top="1440" w:left="1440" w:right="1440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40" w:top="1440" w:left="1440" w:right="144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48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4D5373"/>
    <w:pPr>
      <w:spacing w:line="480" w:lineRule="auto"/>
    </w:pPr>
    <w:rPr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4D537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4D5373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D5373"/>
    <w:rPr>
      <w:lang w:val="en-US"/>
    </w:rPr>
  </w:style>
  <w:style w:type="paragraph" w:styleId="Footer">
    <w:name w:val="footer"/>
    <w:basedOn w:val="Normal"/>
    <w:link w:val="FooterChar"/>
    <w:uiPriority w:val="99"/>
    <w:unhideWhenUsed w:val="1"/>
    <w:rsid w:val="004D5373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D5373"/>
    <w:rPr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7zMYPbogOszdkYERkMYUy2P/Ww==">CgMxLjA4AHIhMXFwZVc5ckpidWdsRktIZDBRVzVSc3prY2szc2c4OWl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7:17:00Z</dcterms:created>
  <dc:creator>Fatratullah Muhsin</dc:creator>
</cp:coreProperties>
</file>